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1</w:t>
        <w:tab/>
        <w:t>How did you find out about Optune®?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320"/>
        <w:gridCol w:w="1320"/>
        <w:gridCol w:w="1323"/>
        <w:gridCol w:w="1320"/>
        <w:gridCol w:w="1320"/>
        <w:gridCol w:w="1319"/>
      </w:tblGrid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c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eurosurgeon, Radiation-Oncologist, Oncologist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net researc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Search-engine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line-for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e.g. German Brain Tumor Support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ormative Meeting  (e.g. Brain Tumor Day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port grou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patient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sourc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Please name)?</w:t>
            </w:r>
          </w:p>
        </w:tc>
      </w:tr>
      <w:tr>
        <w:trPr/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2</w:t>
        <w:tab/>
        <w:t>Which reasons made your decision in favor of Optune® therapy?</w:t>
      </w:r>
    </w:p>
    <w:tbl>
      <w:tblPr>
        <w:tblW w:w="9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385"/>
        <w:gridCol w:w="1385"/>
        <w:gridCol w:w="1385"/>
        <w:gridCol w:w="1385"/>
        <w:gridCol w:w="1386"/>
      </w:tblGrid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Very importan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mportan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Unimportan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o significance at all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ility, to actively  do tumor therapy oneself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 in addition to standard therap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w concept, new mechanism of actio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Suggested by treating physici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Suggested by  other caregivers (friends, family, peers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any Information material (brochure, web-page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„</w:t>
            </w:r>
            <w:r>
              <w:rPr>
                <w:sz w:val="20"/>
                <w:szCs w:val="20"/>
                <w:lang w:val="en-US"/>
              </w:rPr>
              <w:t xml:space="preserve">Nothing to lose“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w side effects to expec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ease nam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3</w:t>
        <w:tab/>
        <w:t>Which technical facts made your decision in favor of Optune® therapy?</w:t>
      </w:r>
    </w:p>
    <w:tbl>
      <w:tblPr>
        <w:tblW w:w="9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385"/>
        <w:gridCol w:w="1385"/>
        <w:gridCol w:w="1385"/>
        <w:gridCol w:w="1385"/>
        <w:gridCol w:w="1386"/>
      </w:tblGrid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Very importan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mportan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Unimportan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o significance at all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  hair shaving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apy duration overall / per da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 of the devic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 of the devic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ttery capacity of the devic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ins operation /  socket - being independent of battery us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file of side effect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e.g. skin irritation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duration of therap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Suggestion / advice of treating physici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tient support program of  Novocure to cover treatment costs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vailability of detailed information material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ailability of device support specialis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et research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ease nam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ility, to actively  do tumor therapy oneself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>4</w:t>
        <w:tab/>
        <w:t xml:space="preserve">What aspects of Optune® therapy did you feel to be </w:t>
      </w:r>
      <w:r>
        <w:rPr>
          <w:b/>
          <w:i/>
          <w:iCs/>
          <w:sz w:val="28"/>
          <w:szCs w:val="28"/>
          <w:u w:val="single"/>
          <w:lang w:val="en-US"/>
        </w:rPr>
        <w:t>disturbing</w:t>
      </w:r>
      <w:r>
        <w:rPr/>
        <w:t>?</w:t>
      </w:r>
    </w:p>
    <w:tbl>
      <w:tblPr>
        <w:tblW w:w="9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385"/>
        <w:gridCol w:w="1385"/>
        <w:gridCol w:w="1385"/>
        <w:gridCol w:w="1385"/>
        <w:gridCol w:w="1386"/>
      </w:tblGrid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s very frequently (e.g. often daily/ a few times per day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s often  (e.g. once daily up to a few times per week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s sometimes (e.g. 2-3 times per week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s rarely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turbs not at all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  hair shaving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apy duration overall / per da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 of the devic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 of the devic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ttery capacity of the devic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ing array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file of side effect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e.g. skin irritation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ice alarm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st coverage by insurance company  or Novocu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duration of therap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ray visibility for othe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ility to use device @ nighttime (noise of device, cable position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many alarms did you experience within 24h during daytime?</w:t>
            </w:r>
          </w:p>
        </w:tc>
        <w:tc>
          <w:tcPr>
            <w:tcW w:w="6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many alarms did you experience within 24h during nighttime?</w:t>
            </w:r>
          </w:p>
        </w:tc>
        <w:tc>
          <w:tcPr>
            <w:tcW w:w="6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much time do you need on average to change arrays?</w:t>
            </w:r>
          </w:p>
        </w:tc>
        <w:tc>
          <w:tcPr>
            <w:tcW w:w="6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nned therapy breaks during day or during nighttime?</w:t>
            </w:r>
          </w:p>
        </w:tc>
        <w:tc>
          <w:tcPr>
            <w:tcW w:w="6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?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ease nam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5</w:t>
        <w:tab/>
        <w:t>How did factors in section 4 influence daily life?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tbl>
      <w:tblPr>
        <w:tblW w:w="9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385"/>
        <w:gridCol w:w="1385"/>
        <w:gridCol w:w="1385"/>
        <w:gridCol w:w="1385"/>
        <w:gridCol w:w="1386"/>
      </w:tblGrid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No restriction on daily lif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ome restriction on daily life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requent / intermediate restriction on daily life 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Frequent but not severe restriction on daily life 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vere restriction on daily life </w:t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  hair shaving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apy duration overall / per da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ght of the devic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 of the devic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ttery capacity of the devic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ing array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file of side effect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e.g. skin irritation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ice alarm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st coverage by insurance company or Novocu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duration of therap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rray visibility for other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sibility to use device @ nighttime (noise of device, cable position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6</w:t>
        <w:tab/>
        <w:t>Effect of Optune® therapy on daily life</w:t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 xml:space="preserve">Questions in this section will inquire things that you might do more often or less frequently while using Optune®. Please try to answer these questions independently of symptoms that are caused by the location of the tumor. Please try to only assess things attributed to Optune® use.  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tbl>
      <w:tblPr>
        <w:tblW w:w="99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282"/>
        <w:gridCol w:w="1282"/>
        <w:gridCol w:w="1282"/>
        <w:gridCol w:w="1282"/>
        <w:gridCol w:w="1283"/>
        <w:gridCol w:w="1283"/>
      </w:tblGrid>
      <w:tr>
        <w:trPr>
          <w:trHeight w:val="879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No restriction on daily lif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ome restriction on daily life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requent / intermediate restriction on daily life 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 xml:space="preserve">Frequent but not severe restriction on daily life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evere restriction on daily life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provement while using Optune®</w:t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bility at home (apartment / house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Mobility away from home (outside house or apartment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1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nger walks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lk short distances (e.g. grocery shopping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>Housekeeping / Child car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onal hygien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k / daily chor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Hobbies / free tim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eeping @ nigh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in symptoms caused by array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e of own bod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Attractiveness for spous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tionship / sexual lif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ily contact with family  / caregivers / relativ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ily contact with friends / colleagu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85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ner peace / balanc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00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ivation for  tumor therapy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in / itching caused by array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8"/>
          <w:szCs w:val="28"/>
          <w:lang w:val="en-US"/>
        </w:rPr>
        <w:t>7</w:t>
        <w:tab/>
        <w:t xml:space="preserve">Optune® in everyday life </w:t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 xml:space="preserve">Are there any things that you are able to do with more ease or that require more effort while using Optune®?  Are there things / activities you do more often / less often since starting therapy? </w:t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 xml:space="preserve">Please try to answer these questions independently of symptoms that are caused by the location of the tumor. 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Please name these things.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>Please rate these things concerning your quality of life?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>How did you rate your quality of life before starting Optune®?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xcellent</w:t>
        <w:tab/>
        <w:t xml:space="preserve"> _____________________________________________________________</w:t>
        <w:tab/>
        <w:t>Poor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>How did you rate your quality of life one month after starting Optune®??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xcellent</w:t>
        <w:tab/>
        <w:t xml:space="preserve"> _____________________________________________________________</w:t>
        <w:tab/>
        <w:t>Poor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ow did you rate your quality of life beyond the 1st month of Optune® therapy?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xcellent</w:t>
        <w:tab/>
        <w:t xml:space="preserve"> _____________________________________________________________</w:t>
        <w:tab/>
        <w:t>Poor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>Did you need an „adjusting phase“to gain routine in Optune® therapy? If yes, how long did this take?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Were there therapy side effects? If yes, please name?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id these side effects cause a break in therapy?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f yes, how frequent and how long were these breaks?</w:t>
      </w:r>
      <w:r>
        <w:br w:type="page"/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Would you recommend Optune® therapy to other patients?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Yes</w:t>
        <w:tab/>
        <w:tab/>
        <w:t xml:space="preserve"> _____________________________________________________________</w:t>
        <w:tab/>
        <w:t>No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/>
      </w:pPr>
      <w:r>
        <w:rPr>
          <w:b/>
          <w:sz w:val="28"/>
          <w:szCs w:val="28"/>
          <w:lang w:val="en-US"/>
        </w:rPr>
        <w:t>At your current knowledge about Optune® therapy, would you do this therapy again?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Yes</w:t>
        <w:tab/>
        <w:tab/>
        <w:t xml:space="preserve"> _____________________________________________________________</w:t>
        <w:tab/>
        <w:t>No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If you experienced disturbances / restrictions while using Optune® therapy, are these „obstacles“ outweighed by possible longer tumor control? 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Yes</w:t>
        <w:tab/>
        <w:tab/>
        <w:t xml:space="preserve"> _____________________________________________________________</w:t>
        <w:tab/>
        <w:t>No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How old are you?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emale / male?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Primary therapy / Recurrence therapy?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Where was therapy initiated and by whom?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before="0" w:after="20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We would like to thank you for participating in this survey. The answers to these questions will help to further improve therapy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SprechblasentextZchn">
    <w:name w:val="Sprechblasentext Zchn"/>
    <w:qFormat/>
    <w:rPr>
      <w:rFonts w:ascii="Lucida Grande" w:hAnsi="Lucida Grande" w:cs="Lucida Grande"/>
      <w:sz w:val="18"/>
      <w:szCs w:val="18"/>
    </w:rPr>
  </w:style>
  <w:style w:type="character" w:styleId="Annotationreference">
    <w:name w:val="annotation reference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</w:rPr>
  </w:style>
  <w:style w:type="character" w:styleId="KommentarthemaZchn">
    <w:name w:val="Kommentarthema Zchn"/>
    <w:qFormat/>
    <w:rPr>
      <w:b/>
      <w:bCs w:val="false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Annotationtext">
    <w:name w:val="annotation text"/>
    <w:basedOn w:val="Normal"/>
    <w:qFormat/>
    <w:pPr>
      <w:spacing w:lineRule="auto" w:line="240"/>
    </w:pPr>
    <w:rPr>
      <w:sz w:val="24"/>
      <w:szCs w:val="24"/>
    </w:rPr>
  </w:style>
  <w:style w:type="paragraph" w:styleId="Annotationsubject">
    <w:name w:val="annotation subject"/>
    <w:basedOn w:val="Annotationtext"/>
    <w:next w:val="Annotationtext"/>
    <w:qFormat/>
    <w:pPr/>
    <w:rPr>
      <w:b/>
      <w:bCs w:val="false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17:38:00Z</dcterms:created>
  <dc:creator>ironmartin</dc:creator>
  <dc:description/>
  <cp:keywords/>
  <dc:language>en-US</dc:language>
  <cp:lastModifiedBy>Julia Onken</cp:lastModifiedBy>
  <dcterms:modified xsi:type="dcterms:W3CDTF">2019-04-04T17:38:00Z</dcterms:modified>
  <cp:revision>2</cp:revision>
  <dc:subject/>
  <dc:title/>
</cp:coreProperties>
</file>